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F2061" w14:textId="02ACFF1C" w:rsidR="00B213EB" w:rsidRPr="00A72A0B" w:rsidRDefault="00B213EB" w:rsidP="00B213EB">
      <w:pPr>
        <w:rPr>
          <w:b/>
        </w:rPr>
      </w:pPr>
      <w:r>
        <w:rPr>
          <w:b/>
        </w:rPr>
        <w:t>S2</w:t>
      </w:r>
      <w:r w:rsidR="00A72A0B">
        <w:rPr>
          <w:b/>
        </w:rPr>
        <w:t xml:space="preserve"> Table</w:t>
      </w:r>
      <w:bookmarkStart w:id="0" w:name="_GoBack"/>
      <w:bookmarkEnd w:id="0"/>
      <w:r w:rsidRPr="000D642E">
        <w:rPr>
          <w:b/>
        </w:rPr>
        <w:t xml:space="preserve">: </w:t>
      </w:r>
      <w:r w:rsidRPr="001A1582">
        <w:rPr>
          <w:b/>
        </w:rPr>
        <w:t>Power and Type I Errors of Meta-</w:t>
      </w:r>
      <w:r>
        <w:rPr>
          <w:b/>
        </w:rPr>
        <w:t>analysis of Gene-level</w:t>
      </w:r>
      <w:r w:rsidRPr="001A1582">
        <w:rPr>
          <w:b/>
        </w:rPr>
        <w:t xml:space="preserve"> Tests in the Presence of Missing Data</w:t>
      </w:r>
      <w:r>
        <w:rPr>
          <w:b/>
        </w:rPr>
        <w:t xml:space="preserve"> and Genetic Effect Heterogeneity. </w:t>
      </w:r>
      <w:r>
        <w:t xml:space="preserve">We evaluated the impact of large genetic effect heterogeneity on the power and type I errors for the partial correlation based score statistics. The genetic effects for the conditioned variants in each cohort are sampled from the distribution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sub>
                </m:sSub>
              </m:sub>
            </m:sSub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*</m:t>
                                    </m:r>
                                  </m:sup>
                                </m:sSup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>
        <w:t xml:space="preserve">. All other simulation settings are the same as in Table 2. </w:t>
      </w:r>
    </w:p>
    <w:p w14:paraId="1A89F239" w14:textId="77777777" w:rsidR="003A1850" w:rsidRDefault="003A1850"/>
    <w:p w14:paraId="391E2509" w14:textId="77777777" w:rsidR="00B213EB" w:rsidRDefault="00B213EB"/>
    <w:tbl>
      <w:tblPr>
        <w:tblW w:w="1043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06"/>
        <w:gridCol w:w="1297"/>
        <w:gridCol w:w="973"/>
        <w:gridCol w:w="3139"/>
        <w:gridCol w:w="3570"/>
        <w:gridCol w:w="47"/>
      </w:tblGrid>
      <w:tr w:rsidR="00B213EB" w:rsidRPr="00A16CD1" w14:paraId="636E9E59" w14:textId="77777777" w:rsidTr="00035E1A">
        <w:trPr>
          <w:trHeight w:val="271"/>
          <w:jc w:val="center"/>
        </w:trPr>
        <w:tc>
          <w:tcPr>
            <w:tcW w:w="140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47FAA2D" w14:textId="77777777" w:rsidR="00B213EB" w:rsidRPr="00A16CD1" w:rsidRDefault="00B213EB" w:rsidP="00253F9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A16CD1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Mean Conditioned Variant Effect</w:t>
            </w:r>
          </w:p>
        </w:tc>
        <w:tc>
          <w:tcPr>
            <w:tcW w:w="129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0B06D5E" w14:textId="77777777" w:rsidR="00B213EB" w:rsidRPr="00A16CD1" w:rsidRDefault="00B213EB" w:rsidP="00253F9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A16CD1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Candidate Variant Effect</w:t>
            </w:r>
          </w:p>
          <w:p w14:paraId="4B609400" w14:textId="77777777" w:rsidR="00B213EB" w:rsidRPr="00A16CD1" w:rsidRDefault="00B213EB" w:rsidP="00253F9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A16CD1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/>
                      <w:sz w:val="20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18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0"/>
                      <w:szCs w:val="18"/>
                    </w:rPr>
                    <m:t>β</m:t>
                  </m:r>
                </m:sub>
              </m:sSub>
            </m:oMath>
            <w:r w:rsidRPr="00A16CD1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)</w:t>
            </w:r>
          </w:p>
        </w:tc>
        <w:tc>
          <w:tcPr>
            <w:tcW w:w="973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31AB092" w14:textId="77777777" w:rsidR="00B213EB" w:rsidRPr="00A16CD1" w:rsidRDefault="00B213EB" w:rsidP="00253F9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A16CD1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Fraction of Missing Data</w:t>
            </w:r>
          </w:p>
        </w:tc>
        <w:tc>
          <w:tcPr>
            <w:tcW w:w="6756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41F4B272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b/>
                <w:sz w:val="20"/>
                <w:szCs w:val="18"/>
              </w:rPr>
            </w:pPr>
            <w:r w:rsidRPr="00A16CD1">
              <w:rPr>
                <w:rFonts w:eastAsia="Times New Roman"/>
                <w:b/>
                <w:sz w:val="20"/>
                <w:szCs w:val="18"/>
              </w:rPr>
              <w:t>Type I Error/Power for Burden/SKAT/VT (α=0.0005)</w:t>
            </w:r>
          </w:p>
        </w:tc>
      </w:tr>
      <w:tr w:rsidR="00B213EB" w:rsidRPr="00A16CD1" w14:paraId="0B410746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vMerge/>
            <w:shd w:val="clear" w:color="auto" w:fill="FFFFFF" w:themeFill="background1"/>
            <w:noWrap/>
            <w:vAlign w:val="center"/>
            <w:hideMark/>
          </w:tcPr>
          <w:p w14:paraId="25BD9B7E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sz w:val="20"/>
                <w:szCs w:val="18"/>
              </w:rPr>
            </w:pPr>
          </w:p>
        </w:tc>
        <w:tc>
          <w:tcPr>
            <w:tcW w:w="1297" w:type="dxa"/>
            <w:vMerge/>
            <w:shd w:val="clear" w:color="auto" w:fill="FFFFFF" w:themeFill="background1"/>
            <w:noWrap/>
            <w:vAlign w:val="center"/>
            <w:hideMark/>
          </w:tcPr>
          <w:p w14:paraId="7602FE79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sz w:val="20"/>
                <w:szCs w:val="18"/>
              </w:rPr>
            </w:pPr>
          </w:p>
        </w:tc>
        <w:tc>
          <w:tcPr>
            <w:tcW w:w="973" w:type="dxa"/>
            <w:vMerge/>
            <w:shd w:val="clear" w:color="auto" w:fill="FFFFFF" w:themeFill="background1"/>
            <w:noWrap/>
            <w:vAlign w:val="center"/>
            <w:hideMark/>
          </w:tcPr>
          <w:p w14:paraId="6BE94FA8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sz w:val="20"/>
                <w:szCs w:val="18"/>
              </w:rPr>
            </w:pPr>
          </w:p>
        </w:tc>
        <w:tc>
          <w:tcPr>
            <w:tcW w:w="3139" w:type="dxa"/>
            <w:shd w:val="clear" w:color="auto" w:fill="FFFFFF" w:themeFill="background1"/>
            <w:noWrap/>
            <w:vAlign w:val="center"/>
            <w:hideMark/>
          </w:tcPr>
          <w:p w14:paraId="70A1C8DA" w14:textId="77777777" w:rsidR="00B213EB" w:rsidRPr="00A16CD1" w:rsidRDefault="00B213EB" w:rsidP="00253F9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6C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al Correlation Based Score Statistics</w:t>
            </w:r>
          </w:p>
        </w:tc>
        <w:tc>
          <w:tcPr>
            <w:tcW w:w="3570" w:type="dxa"/>
            <w:shd w:val="clear" w:color="auto" w:fill="FFFFFF" w:themeFill="background1"/>
            <w:noWrap/>
            <w:vAlign w:val="center"/>
            <w:hideMark/>
          </w:tcPr>
          <w:p w14:paraId="09A357E6" w14:textId="77777777" w:rsidR="00B213EB" w:rsidRPr="00A16CD1" w:rsidRDefault="00B213EB" w:rsidP="00253F9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6C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alyze the Full Dataset </w:t>
            </w:r>
          </w:p>
          <w:p w14:paraId="5A6FBA0A" w14:textId="77777777" w:rsidR="00B213EB" w:rsidRPr="00A16CD1" w:rsidRDefault="00B213EB" w:rsidP="00253F9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6C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Gold Standard]</w:t>
            </w:r>
          </w:p>
        </w:tc>
      </w:tr>
      <w:tr w:rsidR="00B213EB" w:rsidRPr="00A16CD1" w14:paraId="13B23A42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58C0C2A6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75F83950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EBB9830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0DCA5975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.4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.4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.4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3570" w:type="dxa"/>
            <w:shd w:val="clear" w:color="auto" w:fill="FFFFFF" w:themeFill="background1"/>
            <w:noWrap/>
            <w:vAlign w:val="bottom"/>
            <w:hideMark/>
          </w:tcPr>
          <w:p w14:paraId="26D6A630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.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</w:tr>
      <w:tr w:rsidR="00B213EB" w:rsidRPr="00A16CD1" w14:paraId="6B1BB03B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3771C002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21DFD1E3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2283BE0B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331E77E6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.7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4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3570" w:type="dxa"/>
            <w:shd w:val="clear" w:color="auto" w:fill="FFFFFF" w:themeFill="background1"/>
            <w:noWrap/>
            <w:vAlign w:val="bottom"/>
            <w:hideMark/>
          </w:tcPr>
          <w:p w14:paraId="32EA8C78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4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7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7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</w:tr>
      <w:tr w:rsidR="00B213EB" w:rsidRPr="00A16CD1" w14:paraId="2052385B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2044C311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08FC31EE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E142744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76333131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6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3570" w:type="dxa"/>
            <w:shd w:val="clear" w:color="auto" w:fill="FFFFFF" w:themeFill="background1"/>
            <w:noWrap/>
            <w:vAlign w:val="bottom"/>
            <w:hideMark/>
          </w:tcPr>
          <w:p w14:paraId="24F32EAC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2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</w:tr>
      <w:tr w:rsidR="00B213EB" w:rsidRPr="00A16CD1" w14:paraId="66B3A891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0D48B38F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391D26C7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2E65721E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04D7A9D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2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3570" w:type="dxa"/>
            <w:shd w:val="clear" w:color="auto" w:fill="FFFFFF" w:themeFill="background1"/>
            <w:noWrap/>
            <w:vAlign w:val="bottom"/>
            <w:hideMark/>
          </w:tcPr>
          <w:p w14:paraId="609C4944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6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6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</w:tr>
      <w:tr w:rsidR="00B213EB" w:rsidRPr="00A16CD1" w14:paraId="0446B06A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1556ADFA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395D077E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0F5450A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1C66696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 w:hint="eastAsia"/>
                <w:color w:val="000000"/>
                <w:sz w:val="20"/>
                <w:szCs w:val="16"/>
              </w:rPr>
              <w:t>5.4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7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7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3570" w:type="dxa"/>
            <w:shd w:val="clear" w:color="auto" w:fill="FFFFFF" w:themeFill="background1"/>
            <w:noWrap/>
            <w:vAlign w:val="bottom"/>
            <w:hideMark/>
          </w:tcPr>
          <w:p w14:paraId="1FE73771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4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</w:tr>
      <w:tr w:rsidR="00B213EB" w:rsidRPr="00A16CD1" w14:paraId="0A464F2E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26EA7520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0B9C2352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0003BA57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2A103BE7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3570" w:type="dxa"/>
            <w:shd w:val="clear" w:color="auto" w:fill="FFFFFF" w:themeFill="background1"/>
            <w:noWrap/>
            <w:vAlign w:val="bottom"/>
            <w:hideMark/>
          </w:tcPr>
          <w:p w14:paraId="4BD6CB69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6"/>
              </w:rPr>
            </w:pP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.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  <w:r w:rsidRPr="00A16CD1">
              <w:rPr>
                <w:rFonts w:ascii="Calibri" w:eastAsia="Times New Roman" w:hAnsi="Calibri"/>
                <w:color w:val="000000"/>
                <w:sz w:val="20"/>
                <w:szCs w:val="16"/>
              </w:rPr>
              <w:t>/</w:t>
            </w:r>
            <w:r w:rsidRPr="00A16CD1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9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0"/>
                  <w:szCs w:val="16"/>
                </w:rPr>
                <m:t>×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16"/>
                    </w:rPr>
                    <m:t>-4</m:t>
                  </m:r>
                </m:sup>
              </m:sSup>
            </m:oMath>
          </w:p>
        </w:tc>
      </w:tr>
      <w:tr w:rsidR="00B213EB" w:rsidRPr="00A16CD1" w14:paraId="61AEC76E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46585334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457CD445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60E847DC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4A19B93C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21/0.21/0.19</w:t>
            </w:r>
          </w:p>
        </w:tc>
        <w:tc>
          <w:tcPr>
            <w:tcW w:w="357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7E4055E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22/0.23/0.21</w:t>
            </w:r>
          </w:p>
        </w:tc>
      </w:tr>
      <w:tr w:rsidR="00B213EB" w:rsidRPr="00A16CD1" w14:paraId="6B1AFE3C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0925B077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05EF6F1F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4D8699FB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3FCE01FC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19/0.19/0.17</w:t>
            </w:r>
          </w:p>
        </w:tc>
        <w:tc>
          <w:tcPr>
            <w:tcW w:w="3570" w:type="dxa"/>
            <w:vMerge/>
            <w:shd w:val="clear" w:color="auto" w:fill="FFFFFF" w:themeFill="background1"/>
            <w:noWrap/>
            <w:vAlign w:val="center"/>
            <w:hideMark/>
          </w:tcPr>
          <w:p w14:paraId="5D2EE52E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</w:p>
        </w:tc>
      </w:tr>
      <w:tr w:rsidR="00B213EB" w:rsidRPr="00A16CD1" w14:paraId="1D7CCA07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05982C8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39F1CE4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0C8438D7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478553EA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18/0.16/0.15</w:t>
            </w:r>
          </w:p>
        </w:tc>
        <w:tc>
          <w:tcPr>
            <w:tcW w:w="3570" w:type="dxa"/>
            <w:vMerge/>
            <w:shd w:val="clear" w:color="auto" w:fill="FFFFFF" w:themeFill="background1"/>
            <w:noWrap/>
            <w:vAlign w:val="center"/>
            <w:hideMark/>
          </w:tcPr>
          <w:p w14:paraId="60F1209B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</w:p>
        </w:tc>
      </w:tr>
      <w:tr w:rsidR="00B213EB" w:rsidRPr="00A16CD1" w14:paraId="22C8AD0F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575F41B6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7C68D4C8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5CB7EB8C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16D45379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22/0.22/0.20</w:t>
            </w:r>
          </w:p>
        </w:tc>
        <w:tc>
          <w:tcPr>
            <w:tcW w:w="357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A92F4D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22/0.23/0.21</w:t>
            </w:r>
          </w:p>
        </w:tc>
      </w:tr>
      <w:tr w:rsidR="00B213EB" w:rsidRPr="00A16CD1" w14:paraId="5535EA47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07A3EC13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36A43D4A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55D0160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2AEAC638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20/0.20/0.18</w:t>
            </w:r>
          </w:p>
        </w:tc>
        <w:tc>
          <w:tcPr>
            <w:tcW w:w="3570" w:type="dxa"/>
            <w:vMerge/>
            <w:shd w:val="clear" w:color="auto" w:fill="FFFFFF" w:themeFill="background1"/>
            <w:noWrap/>
            <w:vAlign w:val="center"/>
            <w:hideMark/>
          </w:tcPr>
          <w:p w14:paraId="0BC30F7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</w:p>
        </w:tc>
      </w:tr>
      <w:tr w:rsidR="00B213EB" w:rsidRPr="00A16CD1" w14:paraId="5DA198B6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106984A8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3B12D2DC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5C3013BE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3B72475A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17/0.16/0.15</w:t>
            </w:r>
          </w:p>
        </w:tc>
        <w:tc>
          <w:tcPr>
            <w:tcW w:w="3570" w:type="dxa"/>
            <w:vMerge/>
            <w:shd w:val="clear" w:color="auto" w:fill="FFFFFF" w:themeFill="background1"/>
            <w:noWrap/>
            <w:vAlign w:val="center"/>
            <w:hideMark/>
          </w:tcPr>
          <w:p w14:paraId="2A280DAE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</w:p>
        </w:tc>
      </w:tr>
      <w:tr w:rsidR="00B213EB" w:rsidRPr="00A16CD1" w14:paraId="33DA3406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1B6C696B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2914E58B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21B6DDC4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7F665AA0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59/0.59/0.58</w:t>
            </w:r>
          </w:p>
        </w:tc>
        <w:tc>
          <w:tcPr>
            <w:tcW w:w="357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4AFB5B2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60/0.61/0.59</w:t>
            </w:r>
          </w:p>
        </w:tc>
      </w:tr>
      <w:tr w:rsidR="00B213EB" w:rsidRPr="00A16CD1" w14:paraId="072EC2B1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550A9329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11BC6297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031EF468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5592DA13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56/0.56/0.54</w:t>
            </w:r>
          </w:p>
        </w:tc>
        <w:tc>
          <w:tcPr>
            <w:tcW w:w="3570" w:type="dxa"/>
            <w:vMerge/>
            <w:shd w:val="clear" w:color="auto" w:fill="FFFFFF" w:themeFill="background1"/>
            <w:noWrap/>
            <w:vAlign w:val="center"/>
            <w:hideMark/>
          </w:tcPr>
          <w:p w14:paraId="7DC4EFC1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</w:p>
        </w:tc>
      </w:tr>
      <w:tr w:rsidR="00B213EB" w:rsidRPr="00A16CD1" w14:paraId="6E904E1B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27EFB248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31972D8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0FBB594F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215DF26F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54/0.53/0.52</w:t>
            </w:r>
          </w:p>
        </w:tc>
        <w:tc>
          <w:tcPr>
            <w:tcW w:w="3570" w:type="dxa"/>
            <w:vMerge/>
            <w:shd w:val="clear" w:color="auto" w:fill="FFFFFF" w:themeFill="background1"/>
            <w:noWrap/>
            <w:vAlign w:val="center"/>
            <w:hideMark/>
          </w:tcPr>
          <w:p w14:paraId="2C2A51C9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</w:p>
        </w:tc>
      </w:tr>
      <w:tr w:rsidR="00B213EB" w:rsidRPr="00A16CD1" w14:paraId="23ED8115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31114397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7E5AD357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7D6AA87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7FCEB539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59/0.59/0.57</w:t>
            </w:r>
          </w:p>
        </w:tc>
        <w:tc>
          <w:tcPr>
            <w:tcW w:w="357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80B489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59/0.60/0.59</w:t>
            </w:r>
          </w:p>
        </w:tc>
      </w:tr>
      <w:tr w:rsidR="00B213EB" w:rsidRPr="00A16CD1" w14:paraId="492D560F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697DD87F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1BE7601F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165F52E4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61FBAF32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57/0.57/0.55</w:t>
            </w:r>
          </w:p>
        </w:tc>
        <w:tc>
          <w:tcPr>
            <w:tcW w:w="3570" w:type="dxa"/>
            <w:vMerge/>
            <w:shd w:val="clear" w:color="auto" w:fill="FFFFFF" w:themeFill="background1"/>
            <w:noWrap/>
            <w:vAlign w:val="bottom"/>
            <w:hideMark/>
          </w:tcPr>
          <w:p w14:paraId="0F7CFE1D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</w:p>
        </w:tc>
      </w:tr>
      <w:tr w:rsidR="00B213EB" w:rsidRPr="00A16CD1" w14:paraId="1D1E5316" w14:textId="77777777" w:rsidTr="00035E1A">
        <w:trPr>
          <w:gridAfter w:val="1"/>
          <w:wAfter w:w="47" w:type="dxa"/>
          <w:trHeight w:val="271"/>
          <w:jc w:val="center"/>
        </w:trPr>
        <w:tc>
          <w:tcPr>
            <w:tcW w:w="1406" w:type="dxa"/>
            <w:shd w:val="clear" w:color="auto" w:fill="FFFFFF" w:themeFill="background1"/>
            <w:noWrap/>
            <w:vAlign w:val="center"/>
            <w:hideMark/>
          </w:tcPr>
          <w:p w14:paraId="6B4B47C7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14:paraId="420D7E53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973" w:type="dxa"/>
            <w:shd w:val="clear" w:color="auto" w:fill="FFFFFF" w:themeFill="background1"/>
            <w:noWrap/>
            <w:vAlign w:val="center"/>
            <w:hideMark/>
          </w:tcPr>
          <w:p w14:paraId="1AB418B0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eastAsia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3139" w:type="dxa"/>
            <w:shd w:val="clear" w:color="auto" w:fill="FFFFFF" w:themeFill="background1"/>
            <w:noWrap/>
            <w:vAlign w:val="bottom"/>
            <w:hideMark/>
          </w:tcPr>
          <w:p w14:paraId="0A23C5F2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  <w:r w:rsidRPr="00A16CD1">
              <w:rPr>
                <w:rFonts w:ascii="Calibri" w:eastAsia="Times New Roman" w:hAnsi="Calibri"/>
                <w:color w:val="000000"/>
                <w:sz w:val="20"/>
                <w:szCs w:val="18"/>
              </w:rPr>
              <w:t>0.55/0.54/0.52</w:t>
            </w:r>
          </w:p>
        </w:tc>
        <w:tc>
          <w:tcPr>
            <w:tcW w:w="3570" w:type="dxa"/>
            <w:vMerge/>
            <w:shd w:val="clear" w:color="auto" w:fill="FFFFFF" w:themeFill="background1"/>
            <w:noWrap/>
            <w:vAlign w:val="bottom"/>
            <w:hideMark/>
          </w:tcPr>
          <w:p w14:paraId="196D9CA0" w14:textId="77777777" w:rsidR="00B213EB" w:rsidRPr="00A16CD1" w:rsidRDefault="00B213EB" w:rsidP="00253F96">
            <w:pPr>
              <w:contextualSpacing/>
              <w:jc w:val="center"/>
              <w:rPr>
                <w:rFonts w:eastAsia="Times New Roman"/>
                <w:color w:val="000000"/>
                <w:sz w:val="20"/>
                <w:szCs w:val="18"/>
              </w:rPr>
            </w:pPr>
          </w:p>
        </w:tc>
      </w:tr>
    </w:tbl>
    <w:p w14:paraId="2F6625DF" w14:textId="77777777" w:rsidR="00B213EB" w:rsidRDefault="00B213EB"/>
    <w:sectPr w:rsidR="00B213EB" w:rsidSect="00B213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3EB"/>
    <w:rsid w:val="00035E1A"/>
    <w:rsid w:val="00362AFE"/>
    <w:rsid w:val="003A1850"/>
    <w:rsid w:val="00A72A0B"/>
    <w:rsid w:val="00B2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F3A65"/>
  <w15:chartTrackingRefBased/>
  <w15:docId w15:val="{559C8EE3-5382-4CA2-9108-BE8951ABB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jiang Liu</dc:creator>
  <cp:keywords/>
  <dc:description/>
  <cp:lastModifiedBy>Microsoft Office User</cp:lastModifiedBy>
  <cp:revision>4</cp:revision>
  <dcterms:created xsi:type="dcterms:W3CDTF">2018-03-16T15:22:00Z</dcterms:created>
  <dcterms:modified xsi:type="dcterms:W3CDTF">2018-06-05T00:59:00Z</dcterms:modified>
</cp:coreProperties>
</file>